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5EBE7" w14:textId="7F5679BC" w:rsidR="00D566F1" w:rsidRDefault="00B02D18">
      <w:r>
        <w:t xml:space="preserve">Scoping review </w:t>
      </w:r>
      <w:r w:rsidR="00DC0DBC">
        <w:t>title and abstract s</w:t>
      </w:r>
      <w:r>
        <w:t>creening</w:t>
      </w:r>
      <w:r w:rsidR="00E33717">
        <w:t xml:space="preserve"> guide</w:t>
      </w:r>
    </w:p>
    <w:p w14:paraId="3D9B87AA" w14:textId="39C76A76" w:rsidR="00B02D18" w:rsidRDefault="00B02D18" w:rsidP="00B02D1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02D18" w14:paraId="052440A3" w14:textId="77777777" w:rsidTr="00B02D18">
        <w:tc>
          <w:tcPr>
            <w:tcW w:w="3005" w:type="dxa"/>
          </w:tcPr>
          <w:p w14:paraId="17D9BE14" w14:textId="08FC7476" w:rsidR="00B02D18" w:rsidRDefault="00E33717" w:rsidP="00B02D18">
            <w:r>
              <w:t xml:space="preserve">1. </w:t>
            </w:r>
            <w:r w:rsidR="00B02D18">
              <w:t>Health service intervention?</w:t>
            </w:r>
          </w:p>
        </w:tc>
        <w:tc>
          <w:tcPr>
            <w:tcW w:w="3005" w:type="dxa"/>
          </w:tcPr>
          <w:p w14:paraId="175DB9B8" w14:textId="4F9CD609" w:rsidR="00B02D18" w:rsidRDefault="00E33717" w:rsidP="00B02D18">
            <w:r>
              <w:t xml:space="preserve">2. </w:t>
            </w:r>
            <w:r w:rsidR="00B02D18">
              <w:t>Target age 0-19?</w:t>
            </w:r>
          </w:p>
        </w:tc>
        <w:tc>
          <w:tcPr>
            <w:tcW w:w="3006" w:type="dxa"/>
          </w:tcPr>
          <w:p w14:paraId="01AA8105" w14:textId="5503CC93" w:rsidR="00B02D18" w:rsidRDefault="00E33717" w:rsidP="00B02D18">
            <w:r>
              <w:t>3. T</w:t>
            </w:r>
            <w:r w:rsidR="00B02D18">
              <w:t>heory of change?</w:t>
            </w:r>
          </w:p>
        </w:tc>
      </w:tr>
      <w:tr w:rsidR="00B02D18" w14:paraId="6D7F500D" w14:textId="77777777" w:rsidTr="00B02D18">
        <w:tc>
          <w:tcPr>
            <w:tcW w:w="3005" w:type="dxa"/>
          </w:tcPr>
          <w:p w14:paraId="5AD059F3" w14:textId="3E12C762" w:rsidR="00B02D18" w:rsidRDefault="00B02D18" w:rsidP="00B02D18">
            <w:r>
              <w:t>Is it a new intervention, or, changes to, an existing intervention e.g. funding, staffing, delivery mode?</w:t>
            </w:r>
          </w:p>
        </w:tc>
        <w:tc>
          <w:tcPr>
            <w:tcW w:w="3005" w:type="dxa"/>
          </w:tcPr>
          <w:p w14:paraId="06179A9C" w14:textId="6E02A29A" w:rsidR="00B02D18" w:rsidRDefault="00DC0DBC" w:rsidP="00B02D18">
            <w:r>
              <w:t>Are</w:t>
            </w:r>
            <w:r w:rsidR="00B02D18">
              <w:t xml:space="preserve"> more than half </w:t>
            </w:r>
            <w:r>
              <w:t xml:space="preserve">of the intervention’s target years </w:t>
            </w:r>
            <w:r w:rsidR="00B02D18">
              <w:t>between 0-19</w:t>
            </w:r>
            <w:r>
              <w:t xml:space="preserve"> e.g. 10-22</w:t>
            </w:r>
            <w:r w:rsidR="00B02D18">
              <w:t>?</w:t>
            </w:r>
          </w:p>
        </w:tc>
        <w:tc>
          <w:tcPr>
            <w:tcW w:w="3006" w:type="dxa"/>
          </w:tcPr>
          <w:p w14:paraId="529306F9" w14:textId="4AF2421D" w:rsidR="00B02D18" w:rsidRDefault="00B02D18" w:rsidP="00B02D18">
            <w:r>
              <w:t xml:space="preserve">Is there a </w:t>
            </w:r>
            <w:r w:rsidR="00DC0DBC">
              <w:t xml:space="preserve">mention of a </w:t>
            </w:r>
            <w:r>
              <w:t>ToC</w:t>
            </w:r>
            <w:r w:rsidR="00DC0DBC">
              <w:t>/logic model or synonymous term</w:t>
            </w:r>
            <w:r>
              <w:t>?</w:t>
            </w:r>
            <w:r w:rsidR="00EA1137">
              <w:t xml:space="preserve"> OR Is there a mention of </w:t>
            </w:r>
            <w:r w:rsidR="00EA1137" w:rsidRPr="009C48A1">
              <w:rPr>
                <w:b/>
                <w:bCs/>
              </w:rPr>
              <w:t>how and why</w:t>
            </w:r>
            <w:r w:rsidR="00EA1137">
              <w:t xml:space="preserve"> or how an intervention SHOULD work?</w:t>
            </w:r>
          </w:p>
        </w:tc>
      </w:tr>
      <w:tr w:rsidR="00B02D18" w14:paraId="38356E28" w14:textId="77777777" w:rsidTr="00B02D18">
        <w:tc>
          <w:tcPr>
            <w:tcW w:w="3005" w:type="dxa"/>
          </w:tcPr>
          <w:p w14:paraId="482EFB82" w14:textId="1F4FE913" w:rsidR="00B02D18" w:rsidRDefault="00B02D18" w:rsidP="00B02D18">
            <w:r>
              <w:t>Is the intervention being delivered by a health service e.g. hospital, community health worker or primary health centre?</w:t>
            </w:r>
          </w:p>
        </w:tc>
        <w:tc>
          <w:tcPr>
            <w:tcW w:w="3005" w:type="dxa"/>
          </w:tcPr>
          <w:p w14:paraId="4D737C92" w14:textId="77777777" w:rsidR="00B02D18" w:rsidRDefault="00B02D18" w:rsidP="00B02D18"/>
        </w:tc>
        <w:tc>
          <w:tcPr>
            <w:tcW w:w="3006" w:type="dxa"/>
          </w:tcPr>
          <w:p w14:paraId="627EDEC7" w14:textId="35B5482C" w:rsidR="00B02D18" w:rsidRDefault="00B02D18" w:rsidP="00B02D18"/>
        </w:tc>
      </w:tr>
    </w:tbl>
    <w:p w14:paraId="324BF9C6" w14:textId="69086502" w:rsidR="00B02D18" w:rsidRDefault="00B02D18" w:rsidP="00B02D18"/>
    <w:p w14:paraId="0217F10C" w14:textId="77777777" w:rsidR="00EB70E6" w:rsidRDefault="00EB70E6" w:rsidP="00B02D18"/>
    <w:sectPr w:rsidR="00EB70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DA3725"/>
    <w:multiLevelType w:val="hybridMultilevel"/>
    <w:tmpl w:val="24BA749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D18"/>
    <w:rsid w:val="00025ADA"/>
    <w:rsid w:val="00295AB6"/>
    <w:rsid w:val="00414800"/>
    <w:rsid w:val="00636D9C"/>
    <w:rsid w:val="00690427"/>
    <w:rsid w:val="006957D8"/>
    <w:rsid w:val="00740896"/>
    <w:rsid w:val="0090454D"/>
    <w:rsid w:val="009C48A1"/>
    <w:rsid w:val="00A55F34"/>
    <w:rsid w:val="00AB30A4"/>
    <w:rsid w:val="00B02D18"/>
    <w:rsid w:val="00D566F1"/>
    <w:rsid w:val="00DC0DBC"/>
    <w:rsid w:val="00E33717"/>
    <w:rsid w:val="00EA1137"/>
    <w:rsid w:val="00EB70E6"/>
    <w:rsid w:val="00EC67EA"/>
    <w:rsid w:val="00F25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646A2B"/>
  <w15:chartTrackingRefBased/>
  <w15:docId w15:val="{865DD6AB-A2C6-3A4D-8E11-756C4D4C6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2D18"/>
    <w:pPr>
      <w:ind w:left="720"/>
      <w:contextualSpacing/>
    </w:pPr>
  </w:style>
  <w:style w:type="table" w:styleId="TableGrid">
    <w:name w:val="Table Grid"/>
    <w:basedOn w:val="TableNormal"/>
    <w:uiPriority w:val="39"/>
    <w:rsid w:val="00B02D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Jones</dc:creator>
  <cp:keywords/>
  <dc:description/>
  <cp:lastModifiedBy>Benjamin Jones</cp:lastModifiedBy>
  <cp:revision>5</cp:revision>
  <dcterms:created xsi:type="dcterms:W3CDTF">2022-02-04T15:09:00Z</dcterms:created>
  <dcterms:modified xsi:type="dcterms:W3CDTF">2023-03-07T20:53:00Z</dcterms:modified>
</cp:coreProperties>
</file>